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Supplementary Table</w:t>
      </w:r>
      <w:r>
        <w:rPr>
          <w:rFonts w:hint="eastAsia" w:ascii="Times New Roman" w:hAnsi="Times New Roman" w:eastAsia="宋体" w:cs="Times New Roman"/>
        </w:rPr>
        <w:t>4</w:t>
      </w:r>
      <w:r>
        <w:rPr>
          <w:rFonts w:ascii="Times New Roman" w:hAnsi="Times New Roman" w:eastAsia="宋体" w:cs="Times New Roman"/>
        </w:rPr>
        <w:t>. Literature review on risk factors of POP and its recurrence</w:t>
      </w:r>
    </w:p>
    <w:tbl>
      <w:tblPr>
        <w:tblStyle w:val="4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7"/>
        <w:gridCol w:w="1406"/>
        <w:gridCol w:w="6019"/>
        <w:gridCol w:w="18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itle</w:t>
            </w:r>
          </w:p>
        </w:tc>
        <w:tc>
          <w:tcPr>
            <w:tcW w:w="49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Sample size</w:t>
            </w:r>
          </w:p>
        </w:tc>
        <w:tc>
          <w:tcPr>
            <w:tcW w:w="212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Significan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isk factor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(P value &lt; 0.05)</w:t>
            </w:r>
          </w:p>
        </w:tc>
        <w:tc>
          <w:tcPr>
            <w:tcW w:w="66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Statistical meth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Online prediction tool for female pelvic floor dysfunction: development and validation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5,545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arit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Vagina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delivery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-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Predictors fo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elvi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rg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rolaps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ecurrenc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fte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acrocolpopexy: A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atched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se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ontro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udy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1,102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POPQ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genital hiatu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earson 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test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Fisher’s exact te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 predictive model of choosing pessary type for women wit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symptomatic pelvic organ prolapse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394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POP-Q stag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, Hiatal area on Valsalva, Hiatal circumference on Valsalva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ann-Whitney U test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ultivariate logistic reg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revalence, risk factors, and predictors of pelvic org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rolapse: a community-based study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557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arit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iscarri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enopause status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eigh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Weight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BMI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Cigarettes smoked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t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e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rediction of postpartum pelvic floor dysfunction with a nomogram model based on big data collected during pregnancy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1,500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istory of constipation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istory of childbirth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Urinary incontinence during pregnanc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iparietal diamete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at 32 weeks of gestation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Fisher’s exact te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, t-test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test,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Risk index for pelvic organ prolapse based on establishe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individual risk factors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906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enopaus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arit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inal deliveries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Difficult obstetric histor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BMI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eavy lifting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Family history of prolapse or connective tissue disorders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Varicose veins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aemorrhoids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ultivariate regression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Race as a predictor of urinary incontinence and pelvic organ prolapse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315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BMI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arit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enopaus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Estrogen therap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obacco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Diabetes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ypertension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Hysterectom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Continence surgery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rolapse surgery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test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Fisher’s exact tes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171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Predictiv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actors fo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elvi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rg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rolapse (POP) in Irani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omen’s: A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rdin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ogisti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proch</w:t>
            </w:r>
          </w:p>
        </w:tc>
        <w:tc>
          <w:tcPr>
            <w:tcW w:w="49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365</w:t>
            </w:r>
          </w:p>
        </w:tc>
        <w:tc>
          <w:tcPr>
            <w:tcW w:w="212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Ag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BMI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Maximum birth weight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Pregnancy number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Pelvi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urgic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number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Occup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(Heavy work)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Delivery operative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Delivery position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Delivery Mode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t-test,liner regress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</w:rPr>
              <w:t xml:space="preserve"> logistic regression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kMTJiZWY2OTlmY2Y1MWU1YTM2NDI5Nzg3ODNhZGUifQ=="/>
  </w:docVars>
  <w:rsids>
    <w:rsidRoot w:val="009C175C"/>
    <w:rsid w:val="0001530A"/>
    <w:rsid w:val="00047367"/>
    <w:rsid w:val="0005057E"/>
    <w:rsid w:val="0007764B"/>
    <w:rsid w:val="000A2AC9"/>
    <w:rsid w:val="000B0898"/>
    <w:rsid w:val="000B4F5A"/>
    <w:rsid w:val="000C06B0"/>
    <w:rsid w:val="0010096E"/>
    <w:rsid w:val="00117DC5"/>
    <w:rsid w:val="0012017A"/>
    <w:rsid w:val="00145879"/>
    <w:rsid w:val="00152FEC"/>
    <w:rsid w:val="00166CC9"/>
    <w:rsid w:val="00173E64"/>
    <w:rsid w:val="00183E52"/>
    <w:rsid w:val="001A3D5B"/>
    <w:rsid w:val="001D2B6E"/>
    <w:rsid w:val="00205371"/>
    <w:rsid w:val="002B5F0D"/>
    <w:rsid w:val="002C6A31"/>
    <w:rsid w:val="002E3F4B"/>
    <w:rsid w:val="002E712F"/>
    <w:rsid w:val="00313D2B"/>
    <w:rsid w:val="003144C3"/>
    <w:rsid w:val="00316009"/>
    <w:rsid w:val="00351B40"/>
    <w:rsid w:val="00351F10"/>
    <w:rsid w:val="00361855"/>
    <w:rsid w:val="003A36CF"/>
    <w:rsid w:val="00431BC5"/>
    <w:rsid w:val="00541012"/>
    <w:rsid w:val="0058239C"/>
    <w:rsid w:val="005B0B03"/>
    <w:rsid w:val="005B2D3C"/>
    <w:rsid w:val="005B7B88"/>
    <w:rsid w:val="00645F2E"/>
    <w:rsid w:val="0066098C"/>
    <w:rsid w:val="006671B4"/>
    <w:rsid w:val="00680F48"/>
    <w:rsid w:val="00695ED2"/>
    <w:rsid w:val="006B2895"/>
    <w:rsid w:val="006E506E"/>
    <w:rsid w:val="0073000C"/>
    <w:rsid w:val="007674FA"/>
    <w:rsid w:val="007741DF"/>
    <w:rsid w:val="007C024D"/>
    <w:rsid w:val="00820DDB"/>
    <w:rsid w:val="00894018"/>
    <w:rsid w:val="008A1F0C"/>
    <w:rsid w:val="008D4E28"/>
    <w:rsid w:val="008E5BF2"/>
    <w:rsid w:val="0091799E"/>
    <w:rsid w:val="00995F18"/>
    <w:rsid w:val="009C043A"/>
    <w:rsid w:val="009C175C"/>
    <w:rsid w:val="009D4E31"/>
    <w:rsid w:val="009D7966"/>
    <w:rsid w:val="00A54C12"/>
    <w:rsid w:val="00AB23EF"/>
    <w:rsid w:val="00B63B96"/>
    <w:rsid w:val="00B64161"/>
    <w:rsid w:val="00B76F11"/>
    <w:rsid w:val="00BB602C"/>
    <w:rsid w:val="00BC15DC"/>
    <w:rsid w:val="00C06FFC"/>
    <w:rsid w:val="00C35BE2"/>
    <w:rsid w:val="00C50864"/>
    <w:rsid w:val="00C53F13"/>
    <w:rsid w:val="00C603D8"/>
    <w:rsid w:val="00C659C2"/>
    <w:rsid w:val="00C66BDF"/>
    <w:rsid w:val="00CB6AD8"/>
    <w:rsid w:val="00CD29E3"/>
    <w:rsid w:val="00CD7B4B"/>
    <w:rsid w:val="00D01636"/>
    <w:rsid w:val="00D66F09"/>
    <w:rsid w:val="00D67165"/>
    <w:rsid w:val="00D80DD6"/>
    <w:rsid w:val="00D92620"/>
    <w:rsid w:val="00DB7C61"/>
    <w:rsid w:val="00DD3E86"/>
    <w:rsid w:val="00DF1E66"/>
    <w:rsid w:val="00E73CCA"/>
    <w:rsid w:val="00E75438"/>
    <w:rsid w:val="00F917DD"/>
    <w:rsid w:val="00FD1CE3"/>
    <w:rsid w:val="0C520074"/>
    <w:rsid w:val="0FF666B2"/>
    <w:rsid w:val="146F6F38"/>
    <w:rsid w:val="18172E2E"/>
    <w:rsid w:val="1A0A0611"/>
    <w:rsid w:val="1B4A02FA"/>
    <w:rsid w:val="1FB812A8"/>
    <w:rsid w:val="26D50772"/>
    <w:rsid w:val="275D49B7"/>
    <w:rsid w:val="2B8F2BE3"/>
    <w:rsid w:val="2D3455BE"/>
    <w:rsid w:val="32823E47"/>
    <w:rsid w:val="367F579D"/>
    <w:rsid w:val="48AE4431"/>
    <w:rsid w:val="52A66D10"/>
    <w:rsid w:val="66C37A39"/>
    <w:rsid w:val="66DF23AF"/>
    <w:rsid w:val="772D3A42"/>
    <w:rsid w:val="7C675A94"/>
    <w:rsid w:val="7F3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727</Characters>
  <Lines>59</Lines>
  <Paragraphs>16</Paragraphs>
  <TotalTime>10</TotalTime>
  <ScaleCrop>false</ScaleCrop>
  <LinksUpToDate>false</LinksUpToDate>
  <CharactersWithSpaces>196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6:57:00Z</dcterms:created>
  <dc:creator>Administrator</dc:creator>
  <cp:lastModifiedBy>阿宝</cp:lastModifiedBy>
  <dcterms:modified xsi:type="dcterms:W3CDTF">2022-07-28T07:55:02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6621B7F663F4865A2CB6659427DEB90</vt:lpwstr>
  </property>
</Properties>
</file>